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/>
        <w:t>Supplementary Table 5  - Eleven</w:t>
      </w:r>
      <w:r>
        <w:rPr>
          <w:b w:val="false"/>
        </w:rPr>
        <w:t xml:space="preserve"> </w:t>
      </w:r>
      <w:r>
        <w:rPr/>
        <w:t>oligodendrocyte and myelination related genes showed differential mRNA levels in the frontal cortex of schizophrenic subjects as compared to control individuals.</w:t>
      </w:r>
    </w:p>
    <w:p>
      <w:pPr>
        <w:pStyle w:val="Normal"/>
        <w:spacing w:lineRule="auto" w:line="360"/>
        <w:rPr/>
      </w:pPr>
      <w:r>
        <w:rPr/>
        <w:t xml:space="preserve">Schizophrenic subjects have been subdivided according to the antipsychotic medication received, and brain samples were hybridized onto human cDNA microarrays. The left panel illustrates with a colour code the </w:t>
      </w:r>
      <w:r>
        <w:rPr>
          <w:b/>
        </w:rPr>
        <w:t>average</w:t>
      </w:r>
      <w:r>
        <w:rPr/>
        <w:t xml:space="preserve"> fold difference between schizophrenic subjects, treated with typical neuroleptics (T), untreated (N) or treated with atypical neuroleptics (A), compared to control individuals. Red indicates up-regulation, green down-regulation and the intensity of the colour is proportional to the magnitude of the fold change on a logarithmic scale. Clones that showed evidence of differentially expression (penalized F-ratio&gt;7.0, *) in at least one of three schizophrenia subgroups have been listed. Only transferrin (TF) showed significant differential expression in the three groups of patient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w:object w:dxaOrig="9576" w:dyaOrig="543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1.15pt;margin-top:47.05pt;width:477.85pt;height:271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Word.Document.12" ShapeID="ole_rId2" DrawAspect="Content" ObjectID="_788147107" r:id="rId2"/>
        </w:objec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8:48:00Z</dcterms:created>
  <dc:creator>Elena Jazin</dc:creator>
  <dc:description/>
  <cp:keywords/>
  <dc:language>en-US</dc:language>
  <cp:lastModifiedBy>Elena Jazin</cp:lastModifiedBy>
  <dcterms:modified xsi:type="dcterms:W3CDTF">2007-07-12T18:48:00Z</dcterms:modified>
  <cp:revision>1</cp:revision>
  <dc:subject/>
  <dc:title>Supplementary Table 5  - Eleven oligodendrocyte and myelination related genes showed differential mRNA levels in the frontal co</dc:title>
</cp:coreProperties>
</file>